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B6A12" w14:textId="1C6F0EAE" w:rsidR="00EE7F98" w:rsidRPr="004A3AD3" w:rsidRDefault="00EE7F98" w:rsidP="00EE7F9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A3AD3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6610C7">
        <w:rPr>
          <w:rFonts w:ascii="Times New Roman" w:hAnsi="Times New Roman"/>
          <w:b/>
          <w:bCs/>
          <w:sz w:val="24"/>
          <w:szCs w:val="24"/>
        </w:rPr>
        <w:t>S</w:t>
      </w:r>
      <w:r w:rsidRPr="004A3AD3">
        <w:rPr>
          <w:rFonts w:ascii="Times New Roman" w:hAnsi="Times New Roman"/>
          <w:b/>
          <w:bCs/>
          <w:sz w:val="24"/>
          <w:szCs w:val="24"/>
        </w:rPr>
        <w:t>1:</w:t>
      </w:r>
      <w:r w:rsidR="00A866AE" w:rsidRPr="00A866A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866AE">
        <w:rPr>
          <w:rFonts w:ascii="Times New Roman" w:hAnsi="Times New Roman"/>
          <w:sz w:val="24"/>
          <w:szCs w:val="24"/>
          <w:lang w:val="en-US"/>
        </w:rPr>
        <w:t xml:space="preserve">Impact </w:t>
      </w:r>
      <w:r w:rsidR="006565EF">
        <w:rPr>
          <w:rFonts w:ascii="Times New Roman" w:hAnsi="Times New Roman"/>
          <w:sz w:val="24"/>
          <w:szCs w:val="24"/>
          <w:lang w:val="en-US"/>
        </w:rPr>
        <w:t>of analogues</w:t>
      </w:r>
      <w:r w:rsidR="00A866A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866AE" w:rsidRPr="007438AE">
        <w:rPr>
          <w:rFonts w:ascii="Times New Roman" w:hAnsi="Times New Roman"/>
          <w:sz w:val="24"/>
          <w:szCs w:val="24"/>
          <w:lang w:val="en-US"/>
        </w:rPr>
        <w:t xml:space="preserve">on the </w:t>
      </w:r>
      <w:r w:rsidR="00A866AE">
        <w:rPr>
          <w:rFonts w:ascii="Times New Roman" w:hAnsi="Times New Roman"/>
          <w:sz w:val="24"/>
          <w:szCs w:val="24"/>
          <w:lang w:val="en-US"/>
        </w:rPr>
        <w:t xml:space="preserve">colony forming abilities </w:t>
      </w:r>
      <w:r w:rsidR="006565EF">
        <w:rPr>
          <w:rFonts w:ascii="Times New Roman" w:hAnsi="Times New Roman"/>
          <w:sz w:val="24"/>
          <w:szCs w:val="24"/>
          <w:lang w:val="en-US"/>
        </w:rPr>
        <w:t xml:space="preserve">and proliferation </w:t>
      </w:r>
      <w:r w:rsidR="00A866AE" w:rsidRPr="007438AE">
        <w:rPr>
          <w:rFonts w:ascii="Times New Roman" w:hAnsi="Times New Roman"/>
          <w:sz w:val="24"/>
          <w:szCs w:val="24"/>
          <w:lang w:val="en-US"/>
        </w:rPr>
        <w:t>of anaplastic thyroid carcinoma</w:t>
      </w:r>
      <w:r w:rsidR="006565EF">
        <w:rPr>
          <w:rFonts w:ascii="Times New Roman" w:hAnsi="Times New Roman"/>
          <w:sz w:val="24"/>
          <w:szCs w:val="24"/>
          <w:lang w:val="en-US"/>
        </w:rPr>
        <w:t xml:space="preserve"> cells.</w:t>
      </w:r>
    </w:p>
    <w:p w14:paraId="502A3C01" w14:textId="1C99ED51" w:rsidR="00977C0A" w:rsidRPr="00977C0A" w:rsidRDefault="006565EF" w:rsidP="00977C0A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6565EF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1F1B417" wp14:editId="1FB93605">
            <wp:extent cx="5307542" cy="8050765"/>
            <wp:effectExtent l="0" t="0" r="1270" b="127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18B0882-0BEC-9B33-470D-9882CFCFBC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18B0882-0BEC-9B33-470D-9882CFCFBC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0811" cy="805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65EF">
        <w:rPr>
          <w:rFonts w:ascii="Times New Roman" w:hAnsi="Times New Roman"/>
          <w:b/>
          <w:noProof/>
          <w:sz w:val="24"/>
          <w:szCs w:val="24"/>
        </w:rPr>
        <w:t xml:space="preserve"> </w:t>
      </w:r>
    </w:p>
    <w:sectPr w:rsidR="00977C0A" w:rsidRPr="00977C0A" w:rsidSect="006565EF">
      <w:footerReference w:type="default" r:id="rId7"/>
      <w:pgSz w:w="12240" w:h="15840"/>
      <w:pgMar w:top="61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F8B55" w14:textId="77777777" w:rsidR="00AC1942" w:rsidRDefault="00AC1942">
      <w:pPr>
        <w:spacing w:after="0" w:line="240" w:lineRule="auto"/>
      </w:pPr>
      <w:r>
        <w:separator/>
      </w:r>
    </w:p>
  </w:endnote>
  <w:endnote w:type="continuationSeparator" w:id="0">
    <w:p w14:paraId="629A025A" w14:textId="77777777" w:rsidR="00AC1942" w:rsidRDefault="00AC1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342F1" w14:textId="12B40CB4" w:rsidR="00EE7F98" w:rsidRDefault="00EE7F98" w:rsidP="00977C0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A7D19" w14:textId="77777777" w:rsidR="00AC1942" w:rsidRDefault="00AC1942">
      <w:pPr>
        <w:spacing w:after="0" w:line="240" w:lineRule="auto"/>
      </w:pPr>
      <w:r>
        <w:separator/>
      </w:r>
    </w:p>
  </w:footnote>
  <w:footnote w:type="continuationSeparator" w:id="0">
    <w:p w14:paraId="7B4C9CF5" w14:textId="77777777" w:rsidR="00AC1942" w:rsidRDefault="00AC1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F98"/>
    <w:rsid w:val="000133DB"/>
    <w:rsid w:val="00023687"/>
    <w:rsid w:val="00030C5D"/>
    <w:rsid w:val="00077902"/>
    <w:rsid w:val="000904DE"/>
    <w:rsid w:val="000A0881"/>
    <w:rsid w:val="000C7561"/>
    <w:rsid w:val="000D1E47"/>
    <w:rsid w:val="000D74C4"/>
    <w:rsid w:val="00132D5C"/>
    <w:rsid w:val="00167141"/>
    <w:rsid w:val="0019027A"/>
    <w:rsid w:val="00193D76"/>
    <w:rsid w:val="00195E5A"/>
    <w:rsid w:val="001C7D07"/>
    <w:rsid w:val="002160FE"/>
    <w:rsid w:val="00223A59"/>
    <w:rsid w:val="00237FEB"/>
    <w:rsid w:val="0024724B"/>
    <w:rsid w:val="0025729D"/>
    <w:rsid w:val="00274EF1"/>
    <w:rsid w:val="002D6600"/>
    <w:rsid w:val="002F556D"/>
    <w:rsid w:val="0032239D"/>
    <w:rsid w:val="003276E8"/>
    <w:rsid w:val="00341E77"/>
    <w:rsid w:val="003A6771"/>
    <w:rsid w:val="003D4A1D"/>
    <w:rsid w:val="003D5018"/>
    <w:rsid w:val="00405AA3"/>
    <w:rsid w:val="0040775A"/>
    <w:rsid w:val="004138F5"/>
    <w:rsid w:val="00415CAC"/>
    <w:rsid w:val="00415EB3"/>
    <w:rsid w:val="00460EC6"/>
    <w:rsid w:val="004678B0"/>
    <w:rsid w:val="00492743"/>
    <w:rsid w:val="004A64CE"/>
    <w:rsid w:val="004B21E8"/>
    <w:rsid w:val="004B637D"/>
    <w:rsid w:val="004C48BB"/>
    <w:rsid w:val="004E259D"/>
    <w:rsid w:val="004F39C7"/>
    <w:rsid w:val="00521542"/>
    <w:rsid w:val="00535061"/>
    <w:rsid w:val="00537DC9"/>
    <w:rsid w:val="00540F0B"/>
    <w:rsid w:val="0055287D"/>
    <w:rsid w:val="0056540B"/>
    <w:rsid w:val="005747F3"/>
    <w:rsid w:val="005B5DBC"/>
    <w:rsid w:val="005B7449"/>
    <w:rsid w:val="005B7CF3"/>
    <w:rsid w:val="005D523B"/>
    <w:rsid w:val="005E5089"/>
    <w:rsid w:val="00603FCA"/>
    <w:rsid w:val="006102D4"/>
    <w:rsid w:val="00616297"/>
    <w:rsid w:val="006271C4"/>
    <w:rsid w:val="00653489"/>
    <w:rsid w:val="006538BE"/>
    <w:rsid w:val="006554C8"/>
    <w:rsid w:val="006565EF"/>
    <w:rsid w:val="006610C7"/>
    <w:rsid w:val="00667AF4"/>
    <w:rsid w:val="00690DEE"/>
    <w:rsid w:val="0069797A"/>
    <w:rsid w:val="006A5603"/>
    <w:rsid w:val="006C25E4"/>
    <w:rsid w:val="006C5EE9"/>
    <w:rsid w:val="006C685B"/>
    <w:rsid w:val="006C76B8"/>
    <w:rsid w:val="006D1EDD"/>
    <w:rsid w:val="006D2069"/>
    <w:rsid w:val="006D5635"/>
    <w:rsid w:val="006F1BD0"/>
    <w:rsid w:val="0072032D"/>
    <w:rsid w:val="0072042F"/>
    <w:rsid w:val="0072053B"/>
    <w:rsid w:val="00737A80"/>
    <w:rsid w:val="00766CBF"/>
    <w:rsid w:val="0077187A"/>
    <w:rsid w:val="00773ED1"/>
    <w:rsid w:val="007C4E7B"/>
    <w:rsid w:val="007D37CA"/>
    <w:rsid w:val="007F3FDD"/>
    <w:rsid w:val="007F50F2"/>
    <w:rsid w:val="007F788F"/>
    <w:rsid w:val="00802B46"/>
    <w:rsid w:val="008114CB"/>
    <w:rsid w:val="00837C3F"/>
    <w:rsid w:val="00863F8F"/>
    <w:rsid w:val="00886A7E"/>
    <w:rsid w:val="00895983"/>
    <w:rsid w:val="00896914"/>
    <w:rsid w:val="008B3507"/>
    <w:rsid w:val="008B425D"/>
    <w:rsid w:val="008B5707"/>
    <w:rsid w:val="008B651B"/>
    <w:rsid w:val="008E60C1"/>
    <w:rsid w:val="008F5289"/>
    <w:rsid w:val="009013EC"/>
    <w:rsid w:val="0091725F"/>
    <w:rsid w:val="0092570B"/>
    <w:rsid w:val="009274B9"/>
    <w:rsid w:val="00932DEA"/>
    <w:rsid w:val="00943BA5"/>
    <w:rsid w:val="00945C30"/>
    <w:rsid w:val="009630DE"/>
    <w:rsid w:val="00977C0A"/>
    <w:rsid w:val="00980708"/>
    <w:rsid w:val="009A3CA0"/>
    <w:rsid w:val="009B733A"/>
    <w:rsid w:val="009C46FB"/>
    <w:rsid w:val="009E745C"/>
    <w:rsid w:val="00A0431E"/>
    <w:rsid w:val="00A15297"/>
    <w:rsid w:val="00A32C5B"/>
    <w:rsid w:val="00A40F2D"/>
    <w:rsid w:val="00A47A13"/>
    <w:rsid w:val="00A50FC9"/>
    <w:rsid w:val="00A63FE4"/>
    <w:rsid w:val="00A741A8"/>
    <w:rsid w:val="00A82AC4"/>
    <w:rsid w:val="00A84C4E"/>
    <w:rsid w:val="00A866AE"/>
    <w:rsid w:val="00A87094"/>
    <w:rsid w:val="00A973C7"/>
    <w:rsid w:val="00AA7BFA"/>
    <w:rsid w:val="00AC1942"/>
    <w:rsid w:val="00AD488F"/>
    <w:rsid w:val="00AE3D14"/>
    <w:rsid w:val="00B32221"/>
    <w:rsid w:val="00B414EF"/>
    <w:rsid w:val="00B52E67"/>
    <w:rsid w:val="00B66F43"/>
    <w:rsid w:val="00B67437"/>
    <w:rsid w:val="00B71F86"/>
    <w:rsid w:val="00BA190C"/>
    <w:rsid w:val="00BB3F3B"/>
    <w:rsid w:val="00BB5780"/>
    <w:rsid w:val="00BC0C16"/>
    <w:rsid w:val="00BC7094"/>
    <w:rsid w:val="00BD399C"/>
    <w:rsid w:val="00BF66F4"/>
    <w:rsid w:val="00C128B9"/>
    <w:rsid w:val="00C232A2"/>
    <w:rsid w:val="00C3534F"/>
    <w:rsid w:val="00C354AF"/>
    <w:rsid w:val="00C466CD"/>
    <w:rsid w:val="00C60CE3"/>
    <w:rsid w:val="00C61B56"/>
    <w:rsid w:val="00C64E16"/>
    <w:rsid w:val="00C915AA"/>
    <w:rsid w:val="00C94FEE"/>
    <w:rsid w:val="00C9559A"/>
    <w:rsid w:val="00C97143"/>
    <w:rsid w:val="00CC5102"/>
    <w:rsid w:val="00CE540F"/>
    <w:rsid w:val="00CF270C"/>
    <w:rsid w:val="00CF2EA4"/>
    <w:rsid w:val="00CF4CF5"/>
    <w:rsid w:val="00D04D30"/>
    <w:rsid w:val="00D16AD0"/>
    <w:rsid w:val="00D27002"/>
    <w:rsid w:val="00D31F5C"/>
    <w:rsid w:val="00D46D1A"/>
    <w:rsid w:val="00D71FC7"/>
    <w:rsid w:val="00DD6772"/>
    <w:rsid w:val="00DF24C4"/>
    <w:rsid w:val="00E14F38"/>
    <w:rsid w:val="00E21F34"/>
    <w:rsid w:val="00E268C3"/>
    <w:rsid w:val="00E30B88"/>
    <w:rsid w:val="00E318F3"/>
    <w:rsid w:val="00E452A1"/>
    <w:rsid w:val="00E543D1"/>
    <w:rsid w:val="00E639E3"/>
    <w:rsid w:val="00E869DE"/>
    <w:rsid w:val="00E902F7"/>
    <w:rsid w:val="00EB01EF"/>
    <w:rsid w:val="00EC71E8"/>
    <w:rsid w:val="00ED0893"/>
    <w:rsid w:val="00ED2707"/>
    <w:rsid w:val="00EE0AAE"/>
    <w:rsid w:val="00EE3F01"/>
    <w:rsid w:val="00EE7F98"/>
    <w:rsid w:val="00EF03DC"/>
    <w:rsid w:val="00F204B7"/>
    <w:rsid w:val="00F20981"/>
    <w:rsid w:val="00F310B5"/>
    <w:rsid w:val="00F35B16"/>
    <w:rsid w:val="00F36B51"/>
    <w:rsid w:val="00F41093"/>
    <w:rsid w:val="00F44331"/>
    <w:rsid w:val="00F56C91"/>
    <w:rsid w:val="00F64FC0"/>
    <w:rsid w:val="00F67017"/>
    <w:rsid w:val="00F81A48"/>
    <w:rsid w:val="00FB61A6"/>
    <w:rsid w:val="00FE0731"/>
    <w:rsid w:val="00FF2D55"/>
    <w:rsid w:val="00FF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7DC89"/>
  <w15:chartTrackingRefBased/>
  <w15:docId w15:val="{8B4618B5-0DC1-8347-A4DB-D36D76E2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F98"/>
    <w:pPr>
      <w:spacing w:line="259" w:lineRule="auto"/>
    </w:pPr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F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F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F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F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F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F9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F9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F9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F9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F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F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F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F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F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F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F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F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F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F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7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F9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7F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F9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7F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F9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7F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F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F9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E7F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F98"/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7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C0A"/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kor Bijian</dc:creator>
  <cp:keywords/>
  <dc:description/>
  <cp:lastModifiedBy>Krikor Bijian</cp:lastModifiedBy>
  <cp:revision>5</cp:revision>
  <dcterms:created xsi:type="dcterms:W3CDTF">2026-04-17T15:31:00Z</dcterms:created>
  <dcterms:modified xsi:type="dcterms:W3CDTF">2026-04-17T17:04:00Z</dcterms:modified>
</cp:coreProperties>
</file>